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2FF" w:rsidRPr="0025418C" w:rsidRDefault="00CD62FF" w:rsidP="00CD62FF">
      <w:pPr>
        <w:jc w:val="center"/>
        <w:rPr>
          <w:rFonts w:ascii="Times New Roman" w:hAnsi="Times New Roman" w:cs="Times New Roman"/>
        </w:rPr>
      </w:pPr>
      <w:r w:rsidRPr="0025418C">
        <w:rPr>
          <w:rFonts w:ascii="Times New Roman" w:hAnsi="Times New Roman" w:cs="Times New Roman"/>
        </w:rPr>
        <w:t>Table S1 Demonstration of growth retardation from fatty alcohol/aldehyde accumulation</w:t>
      </w:r>
      <w:r>
        <w:rPr>
          <w:rFonts w:ascii="Times New Roman" w:hAnsi="Times New Roman" w:cs="Times New Roman" w:hint="eastAsia"/>
        </w:rPr>
        <w:t xml:space="preserve"> in 24 h </w:t>
      </w:r>
      <w:proofErr w:type="spellStart"/>
      <w:r>
        <w:rPr>
          <w:rFonts w:ascii="Times New Roman" w:hAnsi="Times New Roman" w:cs="Times New Roman" w:hint="eastAsia"/>
        </w:rPr>
        <w:t>subcultured</w:t>
      </w:r>
      <w:proofErr w:type="spellEnd"/>
      <w:r>
        <w:rPr>
          <w:rFonts w:ascii="Times New Roman" w:hAnsi="Times New Roman" w:cs="Times New Roman" w:hint="eastAsia"/>
        </w:rPr>
        <w:t xml:space="preserve"> cells</w:t>
      </w:r>
    </w:p>
    <w:tbl>
      <w:tblPr>
        <w:tblpPr w:leftFromText="180" w:rightFromText="180" w:vertAnchor="text" w:horzAnchor="margin" w:tblpXSpec="center" w:tblpY="264"/>
        <w:tblW w:w="5508" w:type="dxa"/>
        <w:tblLook w:val="04A0" w:firstRow="1" w:lastRow="0" w:firstColumn="1" w:lastColumn="0" w:noHBand="0" w:noVBand="1"/>
      </w:tblPr>
      <w:tblGrid>
        <w:gridCol w:w="4180"/>
        <w:gridCol w:w="248"/>
        <w:gridCol w:w="819"/>
        <w:gridCol w:w="261"/>
      </w:tblGrid>
      <w:tr w:rsidR="00195C49" w:rsidRPr="00172865" w:rsidTr="003914E4">
        <w:trPr>
          <w:gridAfter w:val="1"/>
          <w:wAfter w:w="261" w:type="dxa"/>
          <w:trHeight w:val="294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49" w:rsidRPr="00172865" w:rsidRDefault="00195C49" w:rsidP="0019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rain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49" w:rsidRPr="00172865" w:rsidRDefault="00195C49" w:rsidP="0019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D</w:t>
            </w: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bscript"/>
              </w:rPr>
              <w:t>600</w:t>
            </w:r>
          </w:p>
        </w:tc>
      </w:tr>
      <w:tr w:rsidR="00195C49" w:rsidRPr="00172865" w:rsidTr="003914E4">
        <w:trPr>
          <w:trHeight w:val="288"/>
        </w:trPr>
        <w:tc>
          <w:tcPr>
            <w:tcW w:w="44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49" w:rsidRPr="00172865" w:rsidRDefault="00195C49" w:rsidP="0019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o4f uracil+ leucine+ </w:t>
            </w:r>
            <w:r w:rsidR="00005878"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JN34 </w:t>
            </w: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pi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49" w:rsidRPr="00172865" w:rsidRDefault="00195C49" w:rsidP="00195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16±0.11</w:t>
            </w:r>
          </w:p>
        </w:tc>
      </w:tr>
      <w:tr w:rsidR="00195C49" w:rsidRPr="00172865" w:rsidTr="003914E4">
        <w:trPr>
          <w:trHeight w:val="288"/>
        </w:trPr>
        <w:tc>
          <w:tcPr>
            <w:tcW w:w="44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49" w:rsidRPr="00172865" w:rsidRDefault="00195C49" w:rsidP="0019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fao1</w:t>
            </w: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uracil+ leucine+ JN34 Ep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49" w:rsidRPr="00172865" w:rsidRDefault="00195C49" w:rsidP="00195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2±0.10</w:t>
            </w:r>
          </w:p>
        </w:tc>
      </w:tr>
      <w:tr w:rsidR="00195C49" w:rsidRPr="00172865" w:rsidTr="003914E4">
        <w:trPr>
          <w:trHeight w:val="288"/>
        </w:trPr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49" w:rsidRPr="00172865" w:rsidRDefault="00195C49" w:rsidP="0019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fao1</w:t>
            </w: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uracil+ leucine+ Tafar1 Ep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49" w:rsidRPr="00172865" w:rsidRDefault="00195C49" w:rsidP="00195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0±0.21</w:t>
            </w:r>
          </w:p>
        </w:tc>
      </w:tr>
      <w:tr w:rsidR="00195C49" w:rsidRPr="00172865" w:rsidTr="003914E4">
        <w:trPr>
          <w:trHeight w:val="294"/>
        </w:trPr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49" w:rsidRPr="00172865" w:rsidRDefault="00195C49" w:rsidP="0019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ga1 fao1</w:t>
            </w: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uracil+ leucine+ Tafar1 Ep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49" w:rsidRPr="00172865" w:rsidRDefault="00195C49" w:rsidP="00195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7±0.34</w:t>
            </w:r>
          </w:p>
        </w:tc>
      </w:tr>
      <w:tr w:rsidR="00195C49" w:rsidRPr="00172865" w:rsidTr="003914E4">
        <w:trPr>
          <w:trHeight w:val="288"/>
        </w:trPr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49" w:rsidRPr="00172865" w:rsidRDefault="00195C49" w:rsidP="003D3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ga1 fao1</w:t>
            </w: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uracil+</w:t>
            </w:r>
            <w:r w:rsidR="003D356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3914E4"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afar1-2 </w:t>
            </w: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ucine+ JN34 Ep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C49" w:rsidRPr="00172865" w:rsidRDefault="00195C49" w:rsidP="00195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4±0.20</w:t>
            </w:r>
          </w:p>
        </w:tc>
      </w:tr>
      <w:tr w:rsidR="00195C49" w:rsidRPr="00172865" w:rsidTr="003914E4">
        <w:trPr>
          <w:trHeight w:val="288"/>
        </w:trPr>
        <w:tc>
          <w:tcPr>
            <w:tcW w:w="4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49" w:rsidRPr="00172865" w:rsidRDefault="00195C49" w:rsidP="003D3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ga1 fao1</w:t>
            </w: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uracil+ Tafar1-2 leucine+ Tafar1-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C49" w:rsidRPr="00172865" w:rsidRDefault="00195C49" w:rsidP="00195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7286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9±0.03</w:t>
            </w:r>
          </w:p>
        </w:tc>
      </w:tr>
    </w:tbl>
    <w:p w:rsidR="00CD62FF" w:rsidRPr="0025418C" w:rsidRDefault="00CD62FF" w:rsidP="00CD62FF">
      <w:pPr>
        <w:rPr>
          <w:rFonts w:ascii="Times New Roman" w:hAnsi="Times New Roman" w:cs="Times New Roman"/>
        </w:rPr>
      </w:pPr>
    </w:p>
    <w:p w:rsidR="00FF57AC" w:rsidRDefault="003D3569"/>
    <w:p w:rsidR="00CD62FF" w:rsidRDefault="00CD62FF"/>
    <w:p w:rsidR="00CD62FF" w:rsidRDefault="00CD62FF"/>
    <w:p w:rsidR="00CD62FF" w:rsidRDefault="00CD62FF"/>
    <w:p w:rsidR="00CD62FF" w:rsidRDefault="00CD62FF"/>
    <w:p w:rsidR="00CD62FF" w:rsidRDefault="00CD62FF">
      <w:bookmarkStart w:id="0" w:name="_GoBack"/>
      <w:bookmarkEnd w:id="0"/>
    </w:p>
    <w:p w:rsidR="007B3B2E" w:rsidRDefault="007B3B2E"/>
    <w:p w:rsidR="007B3B2E" w:rsidRDefault="007B3B2E"/>
    <w:p w:rsidR="00CD62FF" w:rsidRDefault="00CD62FF"/>
    <w:p w:rsidR="00CD62FF" w:rsidRDefault="00CD62FF"/>
    <w:p w:rsidR="00CD62FF" w:rsidRDefault="00CD62FF"/>
    <w:p w:rsidR="00CD62FF" w:rsidRDefault="00CD62FF"/>
    <w:p w:rsidR="00CD62FF" w:rsidRDefault="00CD62FF"/>
    <w:p w:rsidR="00CD62FF" w:rsidRDefault="00CD62FF"/>
    <w:p w:rsidR="00350E1F" w:rsidRDefault="00350E1F"/>
    <w:p w:rsidR="00350E1F" w:rsidRDefault="00350E1F"/>
    <w:p w:rsidR="00350E1F" w:rsidRDefault="00350E1F"/>
    <w:p w:rsidR="00350E1F" w:rsidRDefault="00350E1F"/>
    <w:p w:rsidR="00350E1F" w:rsidRDefault="00350E1F"/>
    <w:p w:rsidR="00350E1F" w:rsidRDefault="00350E1F"/>
    <w:p w:rsidR="00350E1F" w:rsidRDefault="00350E1F"/>
    <w:p w:rsidR="00CD62FF" w:rsidRDefault="00CD62FF"/>
    <w:p w:rsidR="00195C49" w:rsidRDefault="00195C49" w:rsidP="00CD62FF">
      <w:pPr>
        <w:rPr>
          <w:rFonts w:ascii="Times New Roman" w:hAnsi="Times New Roman" w:cs="Times New Roman"/>
          <w:szCs w:val="21"/>
        </w:rPr>
      </w:pPr>
    </w:p>
    <w:p w:rsidR="00CD62FF" w:rsidRPr="007B3B2E" w:rsidRDefault="00CD62FF" w:rsidP="00CD62FF">
      <w:pPr>
        <w:rPr>
          <w:rFonts w:ascii="Times New Roman" w:hAnsi="Times New Roman" w:cs="Times New Roman"/>
          <w:szCs w:val="21"/>
        </w:rPr>
      </w:pPr>
      <w:r w:rsidRPr="007B3B2E">
        <w:rPr>
          <w:rFonts w:ascii="Times New Roman" w:hAnsi="Times New Roman" w:cs="Times New Roman"/>
          <w:szCs w:val="21"/>
        </w:rPr>
        <w:lastRenderedPageBreak/>
        <w:t xml:space="preserve">Table </w:t>
      </w:r>
      <w:r w:rsidRPr="007B3B2E">
        <w:rPr>
          <w:rFonts w:ascii="Times New Roman" w:hAnsi="Times New Roman" w:cs="Times New Roman" w:hint="eastAsia"/>
          <w:szCs w:val="21"/>
        </w:rPr>
        <w:t>S2</w:t>
      </w:r>
      <w:r w:rsidRPr="007B3B2E">
        <w:rPr>
          <w:rFonts w:ascii="Times New Roman" w:hAnsi="Times New Roman" w:cs="Times New Roman"/>
          <w:szCs w:val="21"/>
        </w:rPr>
        <w:t xml:space="preserve"> Strains us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45"/>
        <w:gridCol w:w="5413"/>
        <w:gridCol w:w="1818"/>
      </w:tblGrid>
      <w:tr w:rsidR="00CD62FF" w:rsidRPr="00420BB8" w:rsidTr="00DE4AEC">
        <w:trPr>
          <w:trHeight w:val="288"/>
        </w:trPr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ins</w:t>
            </w:r>
          </w:p>
        </w:tc>
        <w:tc>
          <w:tcPr>
            <w:tcW w:w="5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ents</w:t>
            </w:r>
          </w:p>
        </w:tc>
      </w:tr>
      <w:tr w:rsidR="00CD62FF" w:rsidRPr="00420BB8" w:rsidTr="00DE4AEC">
        <w:trPr>
          <w:trHeight w:val="288"/>
        </w:trPr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1f</w:t>
            </w:r>
          </w:p>
        </w:tc>
        <w:tc>
          <w:tcPr>
            <w:tcW w:w="5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eucine-, uracil-, xpr2-322, axp1-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28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-, uracil-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acil- leucine+ JN34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-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pr2</w:t>
            </w:r>
          </w:p>
        </w:tc>
        <w:tc>
          <w:tcPr>
            <w:tcW w:w="18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yl-CoA reductase screening</w:t>
            </w: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4f uracil- leucine+ </w:t>
            </w: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ar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-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in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far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 uracil- leucine+ Jojob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-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in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ojob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acil- leucine+ At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-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Atfar1-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 uracil- leucine+ Atfar6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eucine+, uracil-, xpr2-322, axp1-2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far6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 uracil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ine+ M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-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in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 uracil-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-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in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22-S4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ATA ura3-302::SUC2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-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pr2 uracil+</w:t>
            </w:r>
          </w:p>
        </w:tc>
        <w:tc>
          <w:tcPr>
            <w:tcW w:w="18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assessment of degradation pathway</w:t>
            </w: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22ΔP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A ura3-302::SUC2, pox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ox2, pox3, pox4, pox5, pox6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 uracil+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22ΔPΔF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A ura3-302::SUC2, pox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ox2, pox3, pox4, pox5, pox6, fao1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 uracil+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22ΔPΔA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A ura3-302::SUC2, pox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ox2, pox3, pox4, pox5, pox6,fadh, adh1, adh2, adh3, adh4, adh5, adh6, adh7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 uracil+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22ΔPΔAΔF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A ura3-302::SUC2, pox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ox2, pox3, pox4, pox5, pox6,fadh, adh1, adh2, adh3, adh4, adh5, adh6, adh7, fao1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 uracil+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Txpr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ra3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28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3C0325" w:rsidRDefault="00CD62FF" w:rsidP="00DE4A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3C0325" w:rsidRDefault="00CD62FF" w:rsidP="00DE4A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-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ao1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28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JN34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ao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28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4f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Txpr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ra3</w:t>
            </w:r>
          </w:p>
        </w:tc>
        <w:tc>
          <w:tcPr>
            <w:tcW w:w="18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yl-CoA supply</w:t>
            </w: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xa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eucine+, uracil+, xpr2-322, axp1-2, ku70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pxa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x1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pex1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a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ga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a1 dga2 lr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+ uracil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ga1, dga2, lro1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a1 dga2 lro1 are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+ uracil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ga1, dga2, lro1, are1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- 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leucine+ JN34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leucine+ ACC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in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lacc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lip1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leucine+ ACL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GPM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Ylacl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oct1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FBA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lacl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lip1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leucine+ ACS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GPM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acs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oct1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leucine+ FAA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FBA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lfaa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lip1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bottom w:val="nil"/>
              <w:right w:val="nil"/>
            </w:tcBorders>
            <w:vAlign w:val="center"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ect of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xpression level</w:t>
            </w: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fao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acil+ leucine+ Tafar1-2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copy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Tafar1-3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copy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-2 leucine+ JN34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-2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-2 leucine+ Tafar1-2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copy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Tafar1-2 leucine+ Tafar1-3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copy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288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a1 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ga1, fao1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binatorial improvement</w:t>
            </w: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a1 dga2 lr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acil+ leucine+ Tafar1 Epi</w:t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+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ga1, dga2, lro1, fao1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a1 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uracil+  Tafar1-2 leucine-</w:t>
            </w:r>
          </w:p>
        </w:tc>
        <w:tc>
          <w:tcPr>
            <w:tcW w:w="54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-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ga1, fao1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62FF" w:rsidRPr="00420BB8" w:rsidTr="00DE4AEC">
        <w:trPr>
          <w:trHeight w:val="330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a1 fao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uracil+  Tafar1-2 leucine+ Tafar1-3</w:t>
            </w:r>
          </w:p>
        </w:tc>
        <w:tc>
          <w:tcPr>
            <w:tcW w:w="5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A</w:t>
            </w:r>
            <w:proofErr w:type="spellEnd"/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eucine-, uracil+, xpr2-322, axp1-2, 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u70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ga1, fao1,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EF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afar1 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opy-Txpr2, PTEF-</w:t>
            </w:r>
            <w:r w:rsidRPr="0042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far1</w:t>
            </w:r>
            <w:r w:rsidRPr="00420B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copy-Txpr2</w:t>
            </w:r>
          </w:p>
        </w:tc>
        <w:tc>
          <w:tcPr>
            <w:tcW w:w="1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D62FF" w:rsidRPr="00420BB8" w:rsidRDefault="00CD62FF" w:rsidP="00DE4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CD62FF" w:rsidRPr="00420BB8" w:rsidRDefault="00CD62FF" w:rsidP="00CD62FF">
      <w:pPr>
        <w:rPr>
          <w:sz w:val="16"/>
          <w:szCs w:val="16"/>
        </w:rPr>
      </w:pPr>
    </w:p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CD62FF" w:rsidRDefault="00CD62FF" w:rsidP="00CD62FF"/>
    <w:p w:rsidR="00764A13" w:rsidRPr="00DF14F4" w:rsidRDefault="00CD62FF" w:rsidP="00CD62FF">
      <w:pPr>
        <w:rPr>
          <w:rFonts w:ascii="Times New Roman" w:hAnsi="Times New Roman" w:cs="Times New Roman"/>
        </w:rPr>
      </w:pPr>
      <w:r w:rsidRPr="00DF14F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3</w:t>
      </w:r>
      <w:r w:rsidRPr="00DF14F4">
        <w:rPr>
          <w:rFonts w:ascii="Times New Roman" w:hAnsi="Times New Roman" w:cs="Times New Roman"/>
        </w:rPr>
        <w:t xml:space="preserve"> Primers used in this study.</w:t>
      </w:r>
    </w:p>
    <w:tbl>
      <w:tblPr>
        <w:tblW w:w="19284" w:type="dxa"/>
        <w:tblInd w:w="93" w:type="dxa"/>
        <w:tblLook w:val="04A0" w:firstRow="1" w:lastRow="0" w:firstColumn="1" w:lastColumn="0" w:noHBand="0" w:noVBand="1"/>
      </w:tblPr>
      <w:tblGrid>
        <w:gridCol w:w="9104"/>
        <w:gridCol w:w="5280"/>
        <w:gridCol w:w="4900"/>
      </w:tblGrid>
      <w:tr w:rsidR="00CD62FF" w:rsidRPr="00694F88" w:rsidTr="00CD62FF">
        <w:trPr>
          <w:trHeight w:val="288"/>
        </w:trPr>
        <w:tc>
          <w:tcPr>
            <w:tcW w:w="9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8888" w:type="dxa"/>
              <w:tblLook w:val="04A0" w:firstRow="1" w:lastRow="0" w:firstColumn="1" w:lastColumn="0" w:noHBand="0" w:noVBand="1"/>
            </w:tblPr>
            <w:tblGrid>
              <w:gridCol w:w="1580"/>
              <w:gridCol w:w="5288"/>
              <w:gridCol w:w="2020"/>
            </w:tblGrid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rimer</w:t>
                  </w:r>
                </w:p>
              </w:tc>
              <w:tc>
                <w:tcPr>
                  <w:tcW w:w="52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equence</w:t>
                  </w:r>
                </w:p>
              </w:tc>
              <w:tc>
                <w:tcPr>
                  <w:tcW w:w="2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mment</w:t>
                  </w: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far</w:t>
                  </w:r>
                  <w:proofErr w:type="spellEnd"/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5288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TAA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ATAT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AATTATTTCCTGACAGGCGG</w:t>
                  </w:r>
                </w:p>
              </w:tc>
              <w:tc>
                <w:tcPr>
                  <w:tcW w:w="202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loning of genes coding fatty acyl-CoA reductases</w:t>
                  </w: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far</w:t>
                  </w:r>
                  <w:proofErr w:type="spellEnd"/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AT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TCGA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TACCAGTATATCCCCCGCATA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694F8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ar</w:t>
                  </w:r>
                  <w:proofErr w:type="spellEnd"/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GAAGAAATGGGATCAAT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694F8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ar</w:t>
                  </w:r>
                  <w:proofErr w:type="spellEnd"/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CAATTAAGAACATGCTCA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far1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TGCA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GAATCCAATTGTGTTC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far1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TATTGTTTAAGCACATGG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far6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TGCA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TGTTTTTATGGTGAGAC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far6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TACTCAGTCTTCTTCTTA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far1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A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GTGAGCATCCCAGAGT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far1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TAGTAGCGCATGGTGGAG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AO1-5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TA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CGGCCG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TGCTCTAGTCTCGGTGGCG</w:t>
                  </w:r>
                </w:p>
              </w:tc>
              <w:tc>
                <w:tcPr>
                  <w:tcW w:w="2020" w:type="dxa"/>
                  <w:vMerge w:val="restart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lanking region obtainment for gene deletion</w:t>
                  </w: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AO1-5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CTA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TCTAG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GAAGCGACGTGTGGTGA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AO1-3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T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CTAG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TGAGCACGCGAGTACACC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AO1-3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AG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ATAT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TGAGTCTGGCATCCATTA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XA2-5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TA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ATCGGTTCCCTTTC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XA2-5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GC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TCTAG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ACGTTTGCCATGAT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XA2-3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A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GAT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AGAAGCGAAAGACCG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XA2-3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A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TGCA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ACTCTTCATGTATCC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EX10-5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A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AACCTCCATGTACGAT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EX10-5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TT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TCTAG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CGAGGCAGATTTGG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EX10-3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GACGAGGTCTGGATGGAAGGACT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EX10-3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CT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ATAT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CAGATCAGACGCCCA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GA1-5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AA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GGTGCATTTTTGCTTGCGAT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DGA1-5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AA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TCTAG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GGGAGCTTATCAGTCACG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GA1-3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TA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CTAG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AAAACTGCCTGGGTTAG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GA1-3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CTAG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GATGACCCTGACGCAGAT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GA2-5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C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CATG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ATCTTCCCACGTTTGTAT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GA2-5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TA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TCTAG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GACTATGAGCAAGCCTG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GA2-3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CTAG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AGCACGTGATCCGAAACCT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GA2-3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CTG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ATAT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CGCCACGATCTGTACTCCT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RO1-5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AT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AACCAGACTTGCTCCACA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RO1-5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AT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TCTAG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CGGGGTAGCTGAGACAT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RO1-3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AT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CTAG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AATCCCGAGCAGACCAACT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RO1-3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GT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CTAG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CCTGGAATGTGAAGCGA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RE1-5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TAC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GCATG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GCAATACGGTTCCTGGACG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RE1-5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TAC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TCTAGA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TCCCGCACTATCGAGTGTC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RE1-3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CA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CTAG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CTGGGACGCCATTCTCAAC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RE1-3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GA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ATAT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ACCGCCGTGCTAAAAAGAC</w:t>
                  </w:r>
                </w:p>
              </w:tc>
              <w:tc>
                <w:tcPr>
                  <w:tcW w:w="2020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C1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CCA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ACTGCAATTGAGGACACT</w:t>
                  </w:r>
                </w:p>
              </w:tc>
              <w:tc>
                <w:tcPr>
                  <w:tcW w:w="2020" w:type="dxa"/>
                  <w:vMerge w:val="restart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Gene cloning for driving metabolic flux to fatty acyl-CoA </w:t>
                  </w: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C1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C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CACAACCCCTTGAGCAGCT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L1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A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TCTGCCAACGAGAACAT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L1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TATGATCGAGTCTTGGCCT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L2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A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TCAGCGAAATCCATTCA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L2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A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TAAACTCCGAGAGGAGTGG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CACS1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CCC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AA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TCGCCCTCTGCCGTACA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CACS1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TACAACTTGACCGAATCAA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AA1-F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TGGTCGGATACACAATTTC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AA1-R</w:t>
                  </w:r>
                </w:p>
              </w:tc>
              <w:tc>
                <w:tcPr>
                  <w:tcW w:w="5288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GCTT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CCCGGG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TAAGACTGCTCGTAGCACT</w:t>
                  </w:r>
                </w:p>
              </w:tc>
              <w:tc>
                <w:tcPr>
                  <w:tcW w:w="2020" w:type="dxa"/>
                  <w:vMerge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vAlign w:val="center"/>
                  <w:hideMark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764A13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288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20" w:type="dxa"/>
                  <w:tcBorders>
                    <w:right w:val="nil"/>
                  </w:tcBorders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TIN-F</w:t>
                  </w:r>
                </w:p>
              </w:tc>
              <w:tc>
                <w:tcPr>
                  <w:tcW w:w="5288" w:type="dxa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CCAGGCCGTCCTCTCCC</w:t>
                  </w:r>
                </w:p>
              </w:tc>
              <w:tc>
                <w:tcPr>
                  <w:tcW w:w="2020" w:type="dxa"/>
                  <w:vMerge w:val="restart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Real time PCR</w:t>
                  </w: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left w:val="nil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CTIN-R</w:t>
                  </w:r>
                </w:p>
              </w:tc>
              <w:tc>
                <w:tcPr>
                  <w:tcW w:w="5288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CCAGCCATATCGAGTCGCA</w:t>
                  </w:r>
                </w:p>
              </w:tc>
              <w:tc>
                <w:tcPr>
                  <w:tcW w:w="2020" w:type="dxa"/>
                  <w:vMerge/>
                  <w:tcBorders>
                    <w:left w:val="single" w:sz="4" w:space="0" w:color="auto"/>
                    <w:right w:val="nil"/>
                  </w:tcBorders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left w:val="nil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afar</w:t>
                  </w:r>
                  <w:r w:rsidRPr="00694F8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5288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CGACCCAACACCTACAC</w:t>
                  </w:r>
                </w:p>
              </w:tc>
              <w:tc>
                <w:tcPr>
                  <w:tcW w:w="2020" w:type="dxa"/>
                  <w:vMerge/>
                  <w:tcBorders>
                    <w:left w:val="single" w:sz="4" w:space="0" w:color="auto"/>
                    <w:right w:val="nil"/>
                  </w:tcBorders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D62FF" w:rsidRPr="00694F88" w:rsidTr="00DE4AEC">
              <w:trPr>
                <w:trHeight w:val="288"/>
              </w:trPr>
              <w:tc>
                <w:tcPr>
                  <w:tcW w:w="1580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Tafar</w:t>
                  </w:r>
                  <w:r w:rsidRPr="00694F88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</w:t>
                  </w: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5288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94F8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GTCCGTTAAAGTTGTCAATC</w:t>
                  </w:r>
                </w:p>
              </w:tc>
              <w:tc>
                <w:tcPr>
                  <w:tcW w:w="202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:rsidR="00CD62FF" w:rsidRPr="00694F88" w:rsidRDefault="00CD62FF" w:rsidP="00694F88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CD62FF" w:rsidRPr="00694F88" w:rsidRDefault="00CD62FF" w:rsidP="0069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2FF" w:rsidRPr="00694F88" w:rsidRDefault="00CD62FF" w:rsidP="0069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2FF" w:rsidRPr="00694F88" w:rsidRDefault="00CD62FF" w:rsidP="0069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62FF" w:rsidRPr="00694F88" w:rsidTr="00CD62FF">
        <w:trPr>
          <w:trHeight w:val="288"/>
        </w:trPr>
        <w:tc>
          <w:tcPr>
            <w:tcW w:w="9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2FF" w:rsidRPr="00694F88" w:rsidRDefault="00CD62FF" w:rsidP="0069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2FF" w:rsidRPr="00694F88" w:rsidRDefault="00CD62FF" w:rsidP="0069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2FF" w:rsidRPr="00694F88" w:rsidRDefault="00CD62FF" w:rsidP="00694F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62FF" w:rsidRPr="00694F88" w:rsidTr="00CD62FF">
        <w:trPr>
          <w:trHeight w:val="288"/>
        </w:trPr>
        <w:tc>
          <w:tcPr>
            <w:tcW w:w="9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2FF" w:rsidRPr="00694F88" w:rsidRDefault="00CD62FF" w:rsidP="0069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2FF" w:rsidRPr="00694F88" w:rsidRDefault="00CD62FF" w:rsidP="0069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2FF" w:rsidRPr="00694F88" w:rsidRDefault="00CD62FF" w:rsidP="00694F8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D62FF" w:rsidRDefault="00CD62FF"/>
    <w:sectPr w:rsidR="00CD6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CE2"/>
    <w:rsid w:val="00005878"/>
    <w:rsid w:val="00195C49"/>
    <w:rsid w:val="002B5B7B"/>
    <w:rsid w:val="00350E1F"/>
    <w:rsid w:val="003914E4"/>
    <w:rsid w:val="003C4CE2"/>
    <w:rsid w:val="003D3569"/>
    <w:rsid w:val="00533395"/>
    <w:rsid w:val="00552F66"/>
    <w:rsid w:val="00694F88"/>
    <w:rsid w:val="00764A13"/>
    <w:rsid w:val="007A15A9"/>
    <w:rsid w:val="007B3B2E"/>
    <w:rsid w:val="00CD62FF"/>
    <w:rsid w:val="00F2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K</cp:lastModifiedBy>
  <cp:revision>11</cp:revision>
  <dcterms:created xsi:type="dcterms:W3CDTF">2016-03-04T20:14:00Z</dcterms:created>
  <dcterms:modified xsi:type="dcterms:W3CDTF">2016-04-12T20:55:00Z</dcterms:modified>
</cp:coreProperties>
</file>